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D99" w:rsidRDefault="00A947A5" w:rsidP="00A947A5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A</w:t>
      </w:r>
    </w:p>
    <w:p w:rsidR="00473D99" w:rsidRPr="00B01C48" w:rsidRDefault="00473D99" w:rsidP="00473D9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rvey of PGY3 EM residents on the value of the PAT role. 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1. The PAT experience so far was a good use of my time.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Neutral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Disagree</w:t>
      </w:r>
      <w:bookmarkStart w:id="0" w:name="_GoBack"/>
      <w:bookmarkEnd w:id="0"/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Dis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</w:rPr>
        <w:t> 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2. I have learned a lot in the PAT role that I would not have learned otherwise.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Neutral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Dis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Dis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</w:rPr>
        <w:t> 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3. I feel more prepared to be an attending next year because of the PAT role.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Neutral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Dis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Dis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</w:rPr>
        <w:t> 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4. The feedback I received in the PAT role helped me improve as a physician.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Neutral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Dis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Dis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</w:rPr>
        <w:t> 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5. My experience as a PAT helped me get a job for next year.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Neutral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Disagree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Strongly Disagree</w:t>
      </w:r>
      <w:r w:rsidRPr="00B01C48">
        <w:rPr>
          <w:rFonts w:ascii="Arial" w:eastAsia="Times New Roman" w:hAnsi="Arial" w:cs="Arial"/>
          <w:color w:val="212529"/>
        </w:rPr>
        <w:br/>
        <w:t> </w:t>
      </w:r>
    </w:p>
    <w:p w:rsidR="00473D99" w:rsidRPr="00B01C48" w:rsidRDefault="00473D99" w:rsidP="00473D99">
      <w:pPr>
        <w:shd w:val="clear" w:color="auto" w:fill="F8F9FA"/>
        <w:rPr>
          <w:rFonts w:ascii="Arial" w:eastAsia="Times New Roman" w:hAnsi="Arial" w:cs="Arial"/>
          <w:color w:val="212529"/>
        </w:rPr>
      </w:pPr>
      <w:r w:rsidRPr="00B01C48">
        <w:rPr>
          <w:rFonts w:ascii="Arial" w:eastAsia="Times New Roman" w:hAnsi="Arial" w:cs="Arial"/>
          <w:color w:val="212529"/>
          <w:bdr w:val="none" w:sz="0" w:space="0" w:color="auto" w:frame="1"/>
        </w:rPr>
        <w:t>6. Please provide any feedback for improvement of the PAT role going forward. (free response)</w:t>
      </w:r>
    </w:p>
    <w:p w:rsidR="00C13203" w:rsidRDefault="00473D99" w:rsidP="00473D99">
      <w:r w:rsidRPr="003423C9">
        <w:rPr>
          <w:rFonts w:ascii="Times New Roman" w:eastAsia="Times New Roman" w:hAnsi="Times New Roman" w:cs="Times New Roman"/>
        </w:rPr>
        <w:br/>
      </w:r>
    </w:p>
    <w:sectPr w:rsidR="00C1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D99"/>
    <w:rsid w:val="00473D99"/>
    <w:rsid w:val="00A947A5"/>
    <w:rsid w:val="00D27AF1"/>
    <w:rsid w:val="00E4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8FCF8"/>
  <w15:chartTrackingRefBased/>
  <w15:docId w15:val="{65EAFD30-9E64-4593-99B1-7C473C610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D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2</cp:revision>
  <dcterms:created xsi:type="dcterms:W3CDTF">2020-08-04T21:51:00Z</dcterms:created>
  <dcterms:modified xsi:type="dcterms:W3CDTF">2020-08-24T21:40:00Z</dcterms:modified>
</cp:coreProperties>
</file>